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b/>
          <w:b/>
          <w:sz w:val="28"/>
          <w:szCs w:val="25"/>
          <w:lang w:val="en-US" w:eastAsia="en-US" w:bidi="en-US"/>
        </w:rPr>
      </w:pPr>
      <w:r>
        <w:rPr>
          <w:rFonts w:cs="Courier" w:ascii="Courier" w:hAnsi="Courier"/>
          <w:b/>
          <w:sz w:val="28"/>
          <w:szCs w:val="25"/>
          <w:lang w:val="en-US" w:eastAsia="en-US" w:bidi="en-US"/>
        </w:rPr>
        <w:t>Natuerliche Ventilation als Massnahme zur Vermeidung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b/>
          <w:b/>
          <w:sz w:val="28"/>
          <w:szCs w:val="25"/>
          <w:lang w:val="en-US" w:eastAsia="en-US" w:bidi="en-US"/>
        </w:rPr>
      </w:pPr>
      <w:r>
        <w:rPr>
          <w:rFonts w:cs="Courier" w:ascii="Courier" w:hAnsi="Courier"/>
          <w:b/>
          <w:sz w:val="28"/>
          <w:szCs w:val="25"/>
          <w:lang w:val="en-US" w:eastAsia="en-US" w:bidi="en-US"/>
        </w:rPr>
        <w:t>von aerogenen Infektionen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b/>
          <w:b/>
          <w:sz w:val="28"/>
          <w:szCs w:val="25"/>
          <w:lang w:val="en-US" w:eastAsia="en-US" w:bidi="en-US"/>
        </w:rPr>
      </w:pPr>
      <w:r>
        <w:rPr>
          <w:rFonts w:cs="Courier" w:ascii="Courier" w:hAnsi="Courier"/>
          <w:b/>
          <w:sz w:val="28"/>
          <w:szCs w:val="25"/>
          <w:lang w:val="en-US" w:eastAsia="en-US" w:bidi="en-US"/>
        </w:rPr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b/>
          <w:b/>
          <w:sz w:val="25"/>
          <w:szCs w:val="25"/>
          <w:lang w:val="en-US" w:eastAsia="en-US" w:bidi="en-US"/>
        </w:rPr>
      </w:pPr>
      <w:r>
        <w:rPr>
          <w:rFonts w:cs="Courier" w:ascii="Courier" w:hAnsi="Courier"/>
          <w:b/>
          <w:sz w:val="25"/>
          <w:szCs w:val="25"/>
          <w:lang w:val="en-US" w:eastAsia="en-US" w:bidi="en-US"/>
        </w:rPr>
        <w:t>Hintergrund: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b/>
          <w:b/>
          <w:sz w:val="25"/>
          <w:szCs w:val="25"/>
          <w:lang w:val="en-US" w:eastAsia="en-US" w:bidi="en-US"/>
        </w:rPr>
      </w:pPr>
      <w:r>
        <w:rPr>
          <w:rFonts w:cs="Courier" w:ascii="Courier" w:hAnsi="Courier"/>
          <w:b/>
          <w:sz w:val="25"/>
          <w:szCs w:val="25"/>
          <w:lang w:val="en-US" w:eastAsia="en-US" w:bidi="en-US"/>
        </w:rPr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Die Uebertragung von aerogenen Infektionen wie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Tuberkulose im Bereich oeffentlicher  medizinischer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Einrichtungen stellt ein schwerwiegendes Problem im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oeffentlichen Gesundheitswesen dar. Das gilt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insbesondere fuer Laender, deren finanzielle Mittel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begrenzt sind und wo Schutzmassnahmen wie die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Installierung von Isolationsraeumen, die mit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Negativdruck ausgestattet sind, aufgrund der Kosten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nur schwer moeglich sind. Natuerliche Ventilation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koennte eine Alternative sein, die mit geringen Kosten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verbunden ist.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/>
      </w:pPr>
      <w:r>
        <w:rPr>
          <w:rFonts w:cs="Courier" w:ascii="Courier" w:hAnsi="Courier"/>
          <w:b/>
          <w:sz w:val="25"/>
          <w:szCs w:val="25"/>
          <w:lang w:val="en-US" w:eastAsia="en-US" w:bidi="en-US"/>
        </w:rPr>
        <w:t>Zielsetzung</w:t>
      </w:r>
      <w:r>
        <w:rPr>
          <w:rFonts w:cs="Courier" w:ascii="Courier" w:hAnsi="Courier"/>
          <w:sz w:val="25"/>
          <w:szCs w:val="25"/>
          <w:lang w:val="en-US" w:eastAsia="en-US" w:bidi="en-US"/>
        </w:rPr>
        <w:t>: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Das Ziel der Studie ist es, die Kosten, die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bestimmenden Faktoren sowie  die Auswirkung der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natuerlichen Ventilation zu erforschen.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b/>
          <w:b/>
          <w:sz w:val="25"/>
          <w:szCs w:val="25"/>
          <w:lang w:val="en-US" w:eastAsia="en-US" w:bidi="en-US"/>
        </w:rPr>
      </w:pPr>
      <w:r>
        <w:rPr>
          <w:rFonts w:cs="Courier" w:ascii="Courier" w:hAnsi="Courier"/>
          <w:b/>
          <w:sz w:val="25"/>
          <w:szCs w:val="25"/>
          <w:lang w:val="en-US" w:eastAsia="en-US" w:bidi="en-US"/>
        </w:rPr>
        <w:t>Methoden und Erkenntnisse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b/>
          <w:b/>
          <w:sz w:val="25"/>
          <w:szCs w:val="25"/>
          <w:lang w:val="en-US" w:eastAsia="en-US" w:bidi="en-US"/>
        </w:rPr>
      </w:pPr>
      <w:r>
        <w:rPr>
          <w:rFonts w:cs="Courier" w:ascii="Courier" w:hAnsi="Courier"/>
          <w:b/>
          <w:sz w:val="25"/>
          <w:szCs w:val="25"/>
          <w:lang w:val="en-US" w:eastAsia="en-US" w:bidi="en-US"/>
        </w:rPr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Orte der Untersuchung: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eastAsia="Courier" w:cs="Courier" w:ascii="Courier" w:hAnsi="Courier"/>
          <w:sz w:val="25"/>
          <w:szCs w:val="25"/>
          <w:lang w:val="en-US" w:eastAsia="en-US" w:bidi="en-US"/>
        </w:rPr>
        <w:t xml:space="preserve"> </w:t>
      </w:r>
      <w:r>
        <w:rPr>
          <w:rFonts w:cs="Courier" w:ascii="Courier" w:hAnsi="Courier"/>
          <w:sz w:val="25"/>
          <w:szCs w:val="25"/>
          <w:lang w:val="en-US" w:eastAsia="en-US" w:bidi="en-US"/>
        </w:rPr>
        <w:t>Acht Krankenhaeuser in Lima, Peru. Davon sind fuenf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Krankenhaeuser von aelterer Bauart, errichtet vor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1950. Drei Haeuser  sind moderne Bauten, sie stammen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aus der Zeit zwischen 1970 und 1990. Es wurden siebzig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auf natuerliche Weise belueftete Raeume untersucht, in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denen sich vor allem Patienten mit infektioesen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Krankheiten aufhielten, d.h. Isolationsraeume auf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pulmologischen Abteilungen, TBC-Stationen,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pulmologische und allgemein internistische Stationen,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Behandlungsraeume fuer ambulante Patienten,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Warteraeume und Notfallabteilungen. Diese Raeume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wurden verglichen mit zwoelf nach 2000 erbauten,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mechanisch beluefteten Isolationsraeumen mit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Negativdruck.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b/>
          <w:b/>
          <w:sz w:val="25"/>
          <w:szCs w:val="25"/>
          <w:lang w:val="en-US" w:eastAsia="en-US" w:bidi="en-US"/>
        </w:rPr>
      </w:pPr>
      <w:r>
        <w:rPr>
          <w:rFonts w:cs="Courier" w:ascii="Courier" w:hAnsi="Courier"/>
          <w:b/>
          <w:sz w:val="25"/>
          <w:szCs w:val="25"/>
          <w:lang w:val="en-US" w:eastAsia="en-US" w:bidi="en-US"/>
        </w:rPr>
        <w:t>Methoden: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b/>
          <w:b/>
          <w:sz w:val="25"/>
          <w:szCs w:val="25"/>
          <w:lang w:val="en-US" w:eastAsia="en-US" w:bidi="en-US"/>
        </w:rPr>
      </w:pPr>
      <w:r>
        <w:rPr>
          <w:rFonts w:cs="Courier" w:ascii="Courier" w:hAnsi="Courier"/>
          <w:b/>
          <w:sz w:val="25"/>
          <w:szCs w:val="25"/>
          <w:lang w:val="en-US" w:eastAsia="en-US" w:bidi="en-US"/>
        </w:rPr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Mit Hilfe von Kohlendioxyd als Indikatorgas wurde die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Ventilation bei 368 Experimenten gemessen. Ebenso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gemessen wurden architektonische und umweltbedingte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Variablen. Unter Anwendung des Wells-Riley-Modells der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aerogenen Infektion wurde bei jedem Experiment das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Infektionsrisiko, an TBC zu erkranken, bewertet.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Die wesentlichen Erkenntnisse: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Das Oeffnen von Fenstern und Tueren bewirkte eine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mediane Ventilation von 28-maligem kompletten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Raumluft-Austausch pro Stunde. Das ist mehr als das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Doppelte dessen, was in mechanisch beluefteten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Negativdruck-Raeumen geschieht, in denen ein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12-maliger Raumluft-Austausch pro Stunde fuer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Hochrisiko-Bereiche empfohlen wird. Und es ist 18-mal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mehr als das, was bei geschlossenen Fenstern und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Tueren (p&lt;0.001) messbar ist. Einrichtungen, die vor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mehr als fuenfzig Jahren erbaut wurden, sind durch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grosse Fenster und hohe Decken gekennzeichnet. Sie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haben infolgedessen eine bessere Ventilation als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moderne, natuerlich belueftete Einrichtungen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(40-maliger gegen 17-maligen Raumluftaustausch pro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Stunde). Selbst im Bereich des niedrigsten Quartils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der Windgeschwindigkeit uebertraf die natuerliche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Ventilation die mechanische ( p&lt;0.001). Das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Wells-Riley-Modell der aerogenen Infektion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prognostizierte, dass in mechanisch beluefteten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Raeumen 39% der Anwesenden 24 Stunden nach Kontakt mit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unbehandelten Tuberkolose-Patienten, deren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Infektiositaet aufgrund eines eindeutig dokumentierten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Krankheitsausbruch feststeht, angesteckt werden. Im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Vergleich dazu werde bei geoeffneten Fenstern und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Tueren die Anzahl der  Betroffenen  in modernen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Einrichtungen 33%   und in natuerlich beluefteten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Raeumen aus  der Zeit vor 1950 sogar nur 11% betragen.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/>
      </w:pPr>
      <w:r>
        <w:rPr>
          <w:rFonts w:cs="Courier" w:ascii="Courier" w:hAnsi="Courier"/>
          <w:b/>
          <w:sz w:val="25"/>
          <w:szCs w:val="25"/>
          <w:lang w:val="en-US" w:eastAsia="en-US" w:bidi="en-US"/>
        </w:rPr>
        <w:t>Schlussfolgerung</w:t>
      </w:r>
      <w:r>
        <w:rPr>
          <w:rFonts w:cs="Courier" w:ascii="Courier" w:hAnsi="Courier"/>
          <w:sz w:val="25"/>
          <w:szCs w:val="25"/>
          <w:lang w:val="en-US" w:eastAsia="en-US" w:bidi="en-US"/>
        </w:rPr>
        <w:t>: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Das Oeffnen von Fenstern und Tueren maximiert die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natuerliche Ventilation, so dass das Risiko einer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aerogenen Ansteckung sehr viel geringer ist als bei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kostspieligen mechanischen Ventilationssystemen, die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staendiger Wartung beduerfen. Aeltere klinische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Bereiche mit hohen Decken und grossen Fenstern bieten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dabei den groessten Schutz. Natuerliche Ventilation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kostet nichts und muss nicht gewartet werden. Sie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ist daher besonders geeignet in Laendern, die ueber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wenige finanzielle Mittel verfuegen und in denen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tropisches Klima herrscht. Und gerade in diesen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Laendern ist die Belastung durch TBC und die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Uebertragung der Krankheit im Bereich medizinischer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Institutionen am hoechsten. In Institutionen, in denen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Isolation nur schwierig durchfuehrbar ist, sollten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also, wenn es die klimatischen Bedingungen erlauben,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Fenster und Tueren geoeffnet werden, um dadurch die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  <w:t>Gefahr aerogener Infektionen zu verringern.</w:t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</w:r>
    </w:p>
    <w:p>
      <w:pPr>
        <w:pStyle w:val="Normal"/>
        <w:widowControl w:val="false"/>
        <w:autoSpaceDE w:val="false"/>
        <w:spacing w:lineRule="auto" w:line="240" w:before="0" w:after="0"/>
        <w:ind w:hanging="0"/>
        <w:jc w:val="left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</w:r>
    </w:p>
    <w:p>
      <w:pPr>
        <w:pStyle w:val="Normal"/>
        <w:spacing w:before="0" w:after="120"/>
        <w:ind w:hanging="0"/>
        <w:rPr>
          <w:rFonts w:ascii="Courier" w:hAnsi="Courier" w:cs="Courier"/>
          <w:sz w:val="25"/>
          <w:szCs w:val="25"/>
          <w:lang w:val="en-US" w:eastAsia="en-US" w:bidi="en-US"/>
        </w:rPr>
      </w:pPr>
      <w:r>
        <w:rPr>
          <w:rFonts w:cs="Courier" w:ascii="Courier" w:hAnsi="Courier"/>
          <w:sz w:val="25"/>
          <w:szCs w:val="25"/>
          <w:lang w:val="en-US" w:eastAsia="en-US" w:bidi="en-US"/>
        </w:rPr>
      </w:r>
    </w:p>
    <w:sectPr>
      <w:headerReference w:type="default" r:id="rId2"/>
      <w:type w:val="nextPage"/>
      <w:pgSz w:w="11906" w:h="16838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2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20"/>
      <w:ind w:firstLine="567"/>
      <w:jc w:val="both"/>
    </w:pPr>
    <w:rPr>
      <w:rFonts w:ascii="Times New Roman" w:hAnsi="Times New Roman" w:eastAsia="Times New Roman" w:cs="Times New Roman"/>
      <w:color w:val="auto"/>
      <w:sz w:val="21"/>
      <w:szCs w:val="21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ind w:hanging="0"/>
      <w:contextualSpacing/>
      <w:outlineLvl w:val="0"/>
    </w:pPr>
    <w:rPr>
      <w:rFonts w:cs="Arial"/>
      <w:b/>
      <w:bCs/>
      <w:kern w:val="2"/>
      <w:szCs w:val="32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08T14:22:00Z</dcterms:created>
  <dc:creator>rescombe</dc:creator>
  <dc:description/>
  <dc:language>en-US</dc:language>
  <cp:lastModifiedBy>Office 2004 Test Drive User</cp:lastModifiedBy>
  <dcterms:modified xsi:type="dcterms:W3CDTF">2007-01-08T14:23:00Z</dcterms:modified>
  <cp:revision>3</cp:revision>
  <dc:subject/>
  <dc:title>Natural Ventilation for the Prevention of Airborne Contagion</dc:title>
</cp:coreProperties>
</file>